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56688" w14:textId="541274E8" w:rsidR="003A550F" w:rsidRDefault="003A550F">
      <w:r w:rsidRPr="003A550F">
        <w:rPr>
          <w:rFonts w:ascii="Times New Roman" w:hAnsi="Times New Roman" w:cs="Times New Roman"/>
          <w:sz w:val="24"/>
          <w:szCs w:val="24"/>
          <w:lang w:eastAsia="en-GB"/>
        </w:rPr>
        <w:t>Table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C7094D">
        <w:rPr>
          <w:rFonts w:ascii="Times New Roman" w:hAnsi="Times New Roman" w:cs="Times New Roman"/>
          <w:sz w:val="24"/>
          <w:szCs w:val="24"/>
          <w:lang w:eastAsia="en-GB"/>
        </w:rPr>
        <w:t>S</w:t>
      </w:r>
      <w:r w:rsidR="00C60026">
        <w:rPr>
          <w:rFonts w:ascii="Times New Roman" w:hAnsi="Times New Roman" w:cs="Times New Roman"/>
          <w:sz w:val="24"/>
          <w:szCs w:val="24"/>
          <w:lang w:eastAsia="en-GB"/>
        </w:rPr>
        <w:t>2</w:t>
      </w:r>
      <w:bookmarkStart w:id="0" w:name="_GoBack"/>
      <w:bookmarkEnd w:id="0"/>
      <w:r w:rsidR="00C7094D">
        <w:rPr>
          <w:rFonts w:ascii="Times New Roman" w:hAnsi="Times New Roman" w:cs="Times New Roman"/>
          <w:sz w:val="24"/>
          <w:szCs w:val="24"/>
          <w:lang w:eastAsia="en-GB"/>
        </w:rPr>
        <w:t xml:space="preserve">: Species </w:t>
      </w:r>
      <w:proofErr w:type="spellStart"/>
      <w:r w:rsidR="00C7094D">
        <w:rPr>
          <w:rFonts w:ascii="Times New Roman" w:hAnsi="Times New Roman" w:cs="Times New Roman"/>
          <w:sz w:val="24"/>
          <w:szCs w:val="24"/>
          <w:lang w:eastAsia="en-GB"/>
        </w:rPr>
        <w:t>analyzed</w:t>
      </w:r>
      <w:proofErr w:type="spellEnd"/>
      <w:r w:rsidR="00C7094D">
        <w:rPr>
          <w:rFonts w:ascii="Times New Roman" w:hAnsi="Times New Roman" w:cs="Times New Roman"/>
          <w:sz w:val="24"/>
          <w:szCs w:val="24"/>
          <w:lang w:eastAsia="en-GB"/>
        </w:rPr>
        <w:t xml:space="preserve"> from </w:t>
      </w:r>
      <w:proofErr w:type="spellStart"/>
      <w:r w:rsidR="00C7094D">
        <w:rPr>
          <w:rFonts w:ascii="Times New Roman" w:hAnsi="Times New Roman" w:cs="Times New Roman"/>
          <w:sz w:val="24"/>
          <w:szCs w:val="24"/>
          <w:lang w:eastAsia="en-GB"/>
        </w:rPr>
        <w:t>Doce</w:t>
      </w:r>
      <w:proofErr w:type="spellEnd"/>
      <w:r w:rsidR="00C7094D">
        <w:rPr>
          <w:rFonts w:ascii="Times New Roman" w:hAnsi="Times New Roman" w:cs="Times New Roman"/>
          <w:sz w:val="24"/>
          <w:szCs w:val="24"/>
          <w:lang w:eastAsia="en-GB"/>
        </w:rPr>
        <w:t xml:space="preserve"> River B</w:t>
      </w:r>
      <w:r>
        <w:rPr>
          <w:rFonts w:ascii="Times New Roman" w:hAnsi="Times New Roman" w:cs="Times New Roman"/>
          <w:sz w:val="24"/>
          <w:szCs w:val="24"/>
          <w:lang w:eastAsia="en-GB"/>
        </w:rPr>
        <w:t>asin including intraspecific distance and additional analyses.</w:t>
      </w:r>
      <w:r w:rsidR="00316200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316200" w:rsidRPr="00555960">
        <w:rPr>
          <w:rFonts w:ascii="Times New Roman" w:hAnsi="Times New Roman" w:cs="Times New Roman"/>
          <w:sz w:val="24"/>
          <w:szCs w:val="24"/>
          <w:lang w:eastAsia="en-GB"/>
        </w:rPr>
        <w:t>E=e</w:t>
      </w:r>
      <w:r w:rsidR="003C5FA4">
        <w:rPr>
          <w:rFonts w:ascii="Times New Roman" w:hAnsi="Times New Roman" w:cs="Times New Roman"/>
          <w:sz w:val="24"/>
          <w:szCs w:val="24"/>
          <w:lang w:eastAsia="en-GB"/>
        </w:rPr>
        <w:t>ndemic, I=</w:t>
      </w:r>
      <w:r w:rsidR="006B0122">
        <w:rPr>
          <w:rFonts w:ascii="Times New Roman" w:hAnsi="Times New Roman" w:cs="Times New Roman"/>
          <w:sz w:val="24"/>
          <w:szCs w:val="24"/>
          <w:lang w:eastAsia="en-GB"/>
        </w:rPr>
        <w:t>invasive</w:t>
      </w:r>
      <w:r w:rsidR="003C5FA4">
        <w:rPr>
          <w:rFonts w:ascii="Times New Roman" w:hAnsi="Times New Roman" w:cs="Times New Roman"/>
          <w:sz w:val="24"/>
          <w:szCs w:val="24"/>
          <w:lang w:eastAsia="en-GB"/>
        </w:rPr>
        <w:t xml:space="preserve">, N=native, </w:t>
      </w:r>
      <w:r w:rsidR="00316200" w:rsidRPr="00555960">
        <w:rPr>
          <w:rFonts w:ascii="Times New Roman" w:hAnsi="Times New Roman" w:cs="Times New Roman"/>
          <w:sz w:val="24"/>
          <w:szCs w:val="24"/>
          <w:lang w:eastAsia="en-GB"/>
        </w:rPr>
        <w:t>T=Threatened</w:t>
      </w:r>
      <w:r w:rsidR="003C5FA4">
        <w:rPr>
          <w:rFonts w:ascii="Times New Roman" w:hAnsi="Times New Roman" w:cs="Times New Roman"/>
          <w:sz w:val="24"/>
          <w:szCs w:val="24"/>
          <w:lang w:eastAsia="en-GB"/>
        </w:rPr>
        <w:t>,</w:t>
      </w:r>
      <w:r w:rsidR="003C5FA4" w:rsidRPr="003C5FA4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3C5FA4">
        <w:rPr>
          <w:rFonts w:ascii="Times New Roman" w:hAnsi="Times New Roman" w:cs="Times New Roman"/>
          <w:sz w:val="24"/>
          <w:szCs w:val="24"/>
          <w:lang w:eastAsia="en-GB"/>
        </w:rPr>
        <w:t>U</w:t>
      </w:r>
      <w:r w:rsidR="003C5FA4" w:rsidRPr="00555960">
        <w:rPr>
          <w:rFonts w:ascii="Times New Roman" w:hAnsi="Times New Roman" w:cs="Times New Roman"/>
          <w:sz w:val="24"/>
          <w:szCs w:val="24"/>
          <w:lang w:eastAsia="en-GB"/>
        </w:rPr>
        <w:t>=</w:t>
      </w:r>
      <w:r w:rsidR="003C5FA4">
        <w:rPr>
          <w:rFonts w:ascii="Times New Roman" w:hAnsi="Times New Roman" w:cs="Times New Roman"/>
          <w:sz w:val="24"/>
          <w:szCs w:val="24"/>
          <w:lang w:eastAsia="en-GB"/>
        </w:rPr>
        <w:t>Unknown species</w:t>
      </w:r>
      <w:r w:rsidR="00316200" w:rsidRPr="00555960">
        <w:rPr>
          <w:rFonts w:ascii="Times New Roman" w:hAnsi="Times New Roman" w:cs="Times New Roman"/>
          <w:sz w:val="24"/>
          <w:szCs w:val="24"/>
          <w:lang w:eastAsia="en-GB"/>
        </w:rPr>
        <w:t>.</w:t>
      </w:r>
    </w:p>
    <w:tbl>
      <w:tblPr>
        <w:tblW w:w="14284" w:type="dxa"/>
        <w:tblLayout w:type="fixed"/>
        <w:tblLook w:val="04A0" w:firstRow="1" w:lastRow="0" w:firstColumn="1" w:lastColumn="0" w:noHBand="0" w:noVBand="1"/>
      </w:tblPr>
      <w:tblGrid>
        <w:gridCol w:w="2233"/>
        <w:gridCol w:w="377"/>
        <w:gridCol w:w="192"/>
        <w:gridCol w:w="1134"/>
        <w:gridCol w:w="1132"/>
        <w:gridCol w:w="1136"/>
        <w:gridCol w:w="1134"/>
        <w:gridCol w:w="565"/>
        <w:gridCol w:w="709"/>
        <w:gridCol w:w="709"/>
        <w:gridCol w:w="16"/>
        <w:gridCol w:w="1260"/>
        <w:gridCol w:w="969"/>
        <w:gridCol w:w="24"/>
        <w:gridCol w:w="932"/>
        <w:gridCol w:w="1053"/>
        <w:gridCol w:w="709"/>
      </w:tblGrid>
      <w:tr w:rsidR="00D54AB0" w:rsidRPr="009A4C91" w14:paraId="3158D789" w14:textId="77777777" w:rsidTr="003E05DA">
        <w:trPr>
          <w:trHeight w:val="404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B383C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944EB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5AD29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0C3CD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E450D" w14:textId="77777777" w:rsid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  <w:p w14:paraId="61847B5E" w14:textId="77777777" w:rsidR="00C7094D" w:rsidRPr="003A550F" w:rsidRDefault="00C7094D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DB491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FC57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14B07" w14:textId="77777777" w:rsidR="009A4C91" w:rsidRPr="003A550F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38F1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D3084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B3649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4B96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94C1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59318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7094D" w:rsidRPr="009A4C91" w14:paraId="0FDED825" w14:textId="77777777" w:rsidTr="003E05DA">
        <w:trPr>
          <w:trHeight w:val="315"/>
        </w:trPr>
        <w:tc>
          <w:tcPr>
            <w:tcW w:w="2233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851781D" w14:textId="77777777" w:rsidR="00C7094D" w:rsidRPr="001750B8" w:rsidRDefault="00C7094D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1750B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377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9C61B" w14:textId="77777777" w:rsidR="00C7094D" w:rsidRPr="003A550F" w:rsidRDefault="00C7094D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3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1BDEB" w14:textId="77777777" w:rsidR="00C7094D" w:rsidRPr="003A550F" w:rsidRDefault="00C7094D" w:rsidP="00D54AB0">
            <w:pPr>
              <w:spacing w:after="0" w:line="240" w:lineRule="auto"/>
              <w:ind w:firstLine="9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parison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F330B" w14:textId="65388189" w:rsidR="00C7094D" w:rsidRPr="003A550F" w:rsidRDefault="00C7094D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traspecific distance</w:t>
            </w:r>
          </w:p>
        </w:tc>
        <w:tc>
          <w:tcPr>
            <w:tcW w:w="19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EA37" w14:textId="77777777" w:rsidR="00C7094D" w:rsidRPr="003A550F" w:rsidRDefault="00C7094D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MOTU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702D1" w14:textId="77777777" w:rsidR="00C7094D" w:rsidRPr="009A4C91" w:rsidRDefault="00C7094D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specimens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3E6AB" w14:textId="77777777" w:rsidR="00C7094D" w:rsidRPr="009A4C91" w:rsidRDefault="00C7094D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N_ID</w:t>
            </w:r>
          </w:p>
        </w:tc>
        <w:tc>
          <w:tcPr>
            <w:tcW w:w="95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14E053" w14:textId="77777777" w:rsidR="00C7094D" w:rsidRPr="009A4C91" w:rsidRDefault="00C7094D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BGD_ID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E9E74" w14:textId="77777777" w:rsidR="00C7094D" w:rsidRPr="009A4C91" w:rsidRDefault="00C7094D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19ADD" w14:textId="77777777" w:rsidR="00C7094D" w:rsidRPr="009A4C91" w:rsidRDefault="00C7094D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atus</w:t>
            </w:r>
          </w:p>
        </w:tc>
      </w:tr>
      <w:tr w:rsidR="00D54AB0" w:rsidRPr="009A4C91" w14:paraId="7BF239D3" w14:textId="77777777" w:rsidTr="003E05DA">
        <w:trPr>
          <w:trHeight w:val="315"/>
        </w:trPr>
        <w:tc>
          <w:tcPr>
            <w:tcW w:w="2233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7316BE55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nil"/>
            </w:tcBorders>
            <w:vAlign w:val="center"/>
            <w:hideMark/>
          </w:tcPr>
          <w:p w14:paraId="4A90BA3D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59DA3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BD4A22" w14:textId="490BE397" w:rsidR="009A4C91" w:rsidRPr="003A550F" w:rsidRDefault="00C7094D" w:rsidP="00C70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inimum distance (%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D1E4FA" w14:textId="36EB242B" w:rsidR="009A4C91" w:rsidRPr="003A550F" w:rsidRDefault="00C7094D" w:rsidP="00C70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 distanc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94A1082" w14:textId="603CDD25" w:rsidR="009A4C91" w:rsidRPr="003A550F" w:rsidRDefault="00C7094D" w:rsidP="00C70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imum distance (%)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7FBDB" w14:textId="77777777" w:rsidR="009A4C91" w:rsidRPr="003A550F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5D5FA" w14:textId="77777777" w:rsidR="009A4C91" w:rsidRPr="003A550F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BGD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EB45B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PTP</w:t>
            </w:r>
            <w:proofErr w:type="spellEnd"/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9ED69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5B3C7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EC2F1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975E3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C533F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1197801F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6A15EB9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styanax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fasciatus</w:t>
            </w:r>
            <w:proofErr w:type="spellEnd"/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7BB977A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2AF0CF9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0916448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C0DE00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0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116730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69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4B07753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DE91A8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586A017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B865D4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52736D5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U75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C6F416C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2DC758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E453F3B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D54AB0" w:rsidRPr="009A4C91" w14:paraId="7DF4E485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C1AECE4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FFED98B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EEC86EE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30145B5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2DC0426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D980603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C2B839F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C653F22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333C30E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CEE9C6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EB03CE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154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FDDC7C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007B68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C8B1015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2CBDE09D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6EFBBED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6094572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CB9F1CB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47DC83F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877E803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B0C8DBC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BA64C8C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5D37C64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D57C086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81B75C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6426CE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96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6317345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1FEE03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DFAE206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7925A271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B5EB81C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styanax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giton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BC9D22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890F78B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755841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C77767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B3C7053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8AE0C0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81117C8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CA0AF5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130E6D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1D58FE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L800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EBE99B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6DB746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1CDBB7" w14:textId="6BEA8880" w:rsidR="009A4C91" w:rsidRPr="009A4C91" w:rsidRDefault="003C5FA4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D54AB0" w:rsidRPr="009A4C91" w14:paraId="18392284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D5B446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styanax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lacustris</w:t>
            </w:r>
            <w:proofErr w:type="spellEnd"/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71B893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DC29C65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DF6A2F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9D784A7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08ABBE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3B19740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F045C92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56043A6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1025D3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87E66B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Y863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9F7DBF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A7F149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1E062C0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D54AB0" w:rsidRPr="009A4C91" w14:paraId="52DDDFE0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2EDCF5C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838F01C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B604D66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885F2C2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5BED8DD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5926EB4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DADAFC0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B3C5A14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5587886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147C8D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2FB1F31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Z17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6E858D7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A5193B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AC5D735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7ACAF8C0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E26320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styanax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scabripinnis</w:t>
            </w:r>
            <w:proofErr w:type="spellEnd"/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C0198CC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4F793E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7EAFCA9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EBE7FE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12FB3D8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82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E1344A1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3CA231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526F324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4A6E8B" w14:textId="77777777" w:rsidR="009A4C91" w:rsidRPr="009A4C91" w:rsidRDefault="00E45F0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C7F8264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C59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BA237F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F0B1ED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1E6B56E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D54AB0" w:rsidRPr="009A4C91" w14:paraId="1633F189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7B5DC01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6C5EEBF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265142B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AC375FD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7921F82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BCFABB3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8FAB3F8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4D6DE94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225910F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63AB641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56EB23B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B85A60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6FDFA7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FE3EE25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7CAD664E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1C5E46B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FD8B9EE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861D03B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B7E2926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1FD55BE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ECF4A0A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15850AD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41BDE2D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C2762C1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044A00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97AB34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O54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8FD57D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FDEFF4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6EB51C9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489DA8D4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3AB9D2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styanax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A5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p.</w:t>
            </w:r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F76DF4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541FA1E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F250786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A9E631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7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94D3BA8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2F679FF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4B2D692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BDE7BF4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46131C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8580059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C59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1234BE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7E31C5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04816C0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D54AB0" w:rsidRPr="009A4C91" w14:paraId="7BA39200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362A820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AD8CF08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A8B45F7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C07E953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68EF1C4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4DDB32A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82F0642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F0FEE10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12CBEB8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9D69B1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EC84C3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96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5AE2865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5098C3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001443C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77D22DEE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D2512E5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252AFA3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928CEE3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D95D008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75A7628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473BFA9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78C9C26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84F2B0F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0339C57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0190CB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1C97C2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004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F6C96A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99BC79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7E06D68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56DA145E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5390D1A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8B89237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BCDED72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61B015D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510032F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256F6F7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D4D5A38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B8ACCD0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6E049CA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7B9889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197848F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Y48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C50BAE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5E1915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AF512AB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005E131D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4C49DF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styanax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taeniatus</w:t>
            </w:r>
            <w:proofErr w:type="spellEnd"/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4BA9CD2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61EEF97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BDA62BF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0B3300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B032FC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EA0B8E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6E32B9A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0C5BB5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270166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86D8D4E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Y48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DD2CEDD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56D2D9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E38B26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D54AB0" w:rsidRPr="009A4C91" w14:paraId="26F445ED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40FFF00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4B67712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702CE1F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1AA5A45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F55EF32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EC61ABE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0FCD319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E3B4B76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3CABE7E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FAAC56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B21A70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U75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5AD0132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13B214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3A39E14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092DB826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2B54B7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ustraloero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A5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f.</w:t>
            </w:r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ipatinguensi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D5DAC20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DA11194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2C3F53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785FD7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A5A6FEF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A85279F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14DEC15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566BC12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49BB3B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A0A539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R97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EF2690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A75E9D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5E5BA6C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D54AB0" w:rsidRPr="009A4C91" w14:paraId="5F9E823A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9FE4779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Brycon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opalinu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B08B33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7D11389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AE749A8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6019888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64585D5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2BE97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A9213A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A6C661E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9661A5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2CBB20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L71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139FB5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E29795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DDE4C7" w14:textId="23DC1F19" w:rsidR="009A4C91" w:rsidRPr="009A4C91" w:rsidRDefault="00316200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 | </w:t>
            </w:r>
            <w:r w:rsidR="009A4C91"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D54AB0" w:rsidRPr="009A4C91" w14:paraId="37422D9D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EF6E667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Brycon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A5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sp. 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F1D682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8BF11F2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52026C9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D7CDDDC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A58300A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37D7DB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60DFCB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8767CE4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A1D9F8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33E034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H86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2CEDF4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B172EC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99293EF" w14:textId="196422C9" w:rsidR="009A4C91" w:rsidRPr="009A4C91" w:rsidRDefault="00316200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r w:rsidR="003E0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| </w:t>
            </w:r>
            <w:r w:rsidR="009A4C91"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</w:tr>
      <w:tr w:rsidR="00D54AB0" w:rsidRPr="009A4C91" w14:paraId="2FE29A74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0DCA832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allichthy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allichthy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C2D3692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D933F8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4F9F89F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C3DF9A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965E9E4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5CAAC97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4BF1C0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B8624DE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415BDA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6D6FC5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B506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65AD89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BF39DC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91B85A2" w14:textId="126A1518" w:rsidR="009A4C91" w:rsidRPr="009A4C91" w:rsidRDefault="003E05DA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 | </w:t>
            </w:r>
            <w:r w:rsidR="003162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</w:tr>
      <w:tr w:rsidR="00D54AB0" w:rsidRPr="009A4C91" w14:paraId="58010069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4C1EB2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haracidium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 xml:space="preserve">cf.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timbuiense</w:t>
            </w:r>
            <w:proofErr w:type="spellEnd"/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A42623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FBF9441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3A75024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4BA3658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6C38976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67D563F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1629BAF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EFB5885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7FDF40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A47A89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I37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7FD9CFA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7C2066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FF3D361" w14:textId="4BFC9561" w:rsidR="009A4C91" w:rsidRPr="009A4C91" w:rsidRDefault="003E05DA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 | </w:t>
            </w:r>
            <w:r w:rsidR="009A4C91"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</w:tr>
      <w:tr w:rsidR="00D54AB0" w:rsidRPr="009A4C91" w14:paraId="066191B5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979A39F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A86DEAF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319A3D5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9AF0E6D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BC942BE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3123004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BC8DDC0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3EFCF7D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1F7C5DA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6E1510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F2ACA9F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122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AC1E5E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159F23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586FB3F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4C3982FA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81F7CDB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B05CEED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8E02D1E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B2FBBA0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13DE043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DD13CD6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F17B70E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BD681B4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F3ACCB3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CBE809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918898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973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321B91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58562F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4EEE7A5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03C2A953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5629496" w14:textId="77777777" w:rsidR="009A4C91" w:rsidRPr="00E45F06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haracidium</w:t>
            </w:r>
            <w:proofErr w:type="spellEnd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sp</w:t>
            </w:r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1EB25E5" w14:textId="77777777" w:rsidR="009A4C91" w:rsidRPr="0060167C" w:rsidRDefault="00E45F0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5198F24" w14:textId="784C97A3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294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09546D2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9CAD21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4EB64B2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17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582E96A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A415ECC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8DEA967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15A078" w14:textId="77777777" w:rsidR="009A4C91" w:rsidRPr="00E45F06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BA0372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S93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22FCD1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498D95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1C954AF" w14:textId="1FCA43C1" w:rsidR="009A4C91" w:rsidRPr="009A4C91" w:rsidRDefault="003C5FA4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D54AB0" w:rsidRPr="009A4C91" w14:paraId="096399D6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DE69045" w14:textId="77777777" w:rsidR="009A4C91" w:rsidRPr="00E45F06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1398CF7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7E1E122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F86A381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B3B50A6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D91C068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B8F0FEC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A62CF24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BB15C09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24BBCE" w14:textId="77777777" w:rsidR="009A4C91" w:rsidRPr="00E45F06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245B576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I37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74F51BA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FF0897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AF94F4A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2C3C66F2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D1152F3" w14:textId="77777777" w:rsidR="009A4C91" w:rsidRPr="00E45F06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CA81490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7299B73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23D5B07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6D9E3A0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FFE40ED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80D88BC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A435676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458AF40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4827E9" w14:textId="77777777" w:rsidR="009A4C91" w:rsidRPr="00E45F06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02FBA49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122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20A558B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8072DD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7C3590F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46289715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462B3B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ichla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kelberi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2F53DB1" w14:textId="77777777" w:rsidR="009A4C91" w:rsidRPr="0060167C" w:rsidRDefault="00E45F0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54C7F2E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2B7ACF3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72CAAF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D65E56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3EDDD03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74498C7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DA5D838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64B296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2400F4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O923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457006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E778C8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D11925C" w14:textId="6DE267DC" w:rsidR="009A4C91" w:rsidRPr="009A4C91" w:rsidRDefault="003C5FA4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D54AB0" w:rsidRPr="009A4C91" w14:paraId="753ABDDB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38DB4B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laria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gariepinu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6419DD9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5139E4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D26B22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8E33BA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A633612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1E1FAA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DB18F68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FD749AB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320A80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C9A132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B22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39ED0E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480F85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1884E90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</w:tr>
      <w:tr w:rsidR="00D54AB0" w:rsidRPr="009A4C91" w14:paraId="60001750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99268B3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renicichla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lacustri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0C79BD5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4B1F711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A604C52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B5CDD74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7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A861B1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36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AB87FC5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0A7273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2D55CFF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5D9DD2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7C4C71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D63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8D6C02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756437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9926380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</w:tr>
      <w:tr w:rsidR="00D54AB0" w:rsidRPr="009A4C91" w14:paraId="7E624EF1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E8B54E4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244A032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DC27142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77FDBAE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F1B4880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4B9295E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E74F74E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8404459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48B0271" w14:textId="77777777" w:rsidR="009A4C91" w:rsidRPr="0060167C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E98968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494B40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O60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D8A261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DA2BB2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4CB17F2" w14:textId="77777777" w:rsidR="009A4C91" w:rsidRPr="009A4C91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54AB0" w:rsidRPr="009A4C91" w14:paraId="27123459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C7B5DF4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yphocharax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gilbert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3D00A6B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F2C8E3A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B591B5E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47BA5E2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697CCE8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89CB939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F7A8A7C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B1F9B86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9E53C5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00A294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K15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69E4D4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7C636C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DFEE7DF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D54AB0" w:rsidRPr="009A4C91" w14:paraId="5F5A27EB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06F081D" w14:textId="7777777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Deltur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arinotu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96E27A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7B4707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609B47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31D46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8AF2714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7AD6B4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D8B5FDB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E90B55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648D41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8BB422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018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8A34B3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148148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5B08139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D54AB0" w:rsidRPr="009A4C91" w14:paraId="1F70F55B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BA55C3" w14:textId="05672C27" w:rsidR="009A4C91" w:rsidRPr="003A550F" w:rsidRDefault="009A4C91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D</w:t>
            </w:r>
            <w:r w:rsidR="00C7094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e</w:t>
            </w:r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uterodon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edri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778E931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496BDF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6036DCD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C98119C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0E87A19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1A0BE30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AD1E9E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7C5710" w14:textId="77777777" w:rsidR="009A4C91" w:rsidRPr="0060167C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24B51D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44EB21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Y481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FD49C5" w14:textId="77777777" w:rsidR="009A4C91" w:rsidRPr="009A4C91" w:rsidRDefault="009A4C91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040347" w14:textId="77777777" w:rsidR="009A4C91" w:rsidRPr="009A4C91" w:rsidRDefault="009A4C91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0FE863E" w14:textId="555F89E8" w:rsidR="009A4C91" w:rsidRPr="009A4C91" w:rsidRDefault="003E05DA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 | </w:t>
            </w:r>
            <w:r w:rsidR="009A4C91"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8F4E76" w:rsidRPr="009A4C91" w14:paraId="204DBFB2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4B816F10" w14:textId="77777777" w:rsidR="008F4E76" w:rsidRPr="001750B8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1750B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lastRenderedPageBreak/>
              <w:t>Species</w:t>
            </w:r>
          </w:p>
        </w:tc>
        <w:tc>
          <w:tcPr>
            <w:tcW w:w="56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3F8E8BD5" w14:textId="77777777" w:rsidR="008F4E76" w:rsidRPr="003A550F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5A974E1B" w14:textId="77777777" w:rsidR="008F4E76" w:rsidRPr="003A550F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parison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</w:tcPr>
          <w:p w14:paraId="55EEAB88" w14:textId="5DF604A8" w:rsidR="008F4E76" w:rsidRPr="003A550F" w:rsidRDefault="008F4E76" w:rsidP="008F4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13F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traspecific distance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40377512" w14:textId="77777777" w:rsidR="008F4E76" w:rsidRPr="003A550F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MOTUs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2A930643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specimens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65640032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N_ID</w:t>
            </w:r>
          </w:p>
        </w:tc>
        <w:tc>
          <w:tcPr>
            <w:tcW w:w="95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48685F6C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BGD_ID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6721833B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0BB455D7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atus</w:t>
            </w:r>
          </w:p>
        </w:tc>
      </w:tr>
      <w:tr w:rsidR="008F4E76" w:rsidRPr="009A4C91" w14:paraId="4CB162D5" w14:textId="77777777" w:rsidTr="003E05DA">
        <w:trPr>
          <w:trHeight w:val="227"/>
        </w:trPr>
        <w:tc>
          <w:tcPr>
            <w:tcW w:w="2233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61BFD80B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17D009AC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230FBFA3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2E3793E0" w14:textId="2CDD4481" w:rsidR="008F4E76" w:rsidRPr="003A550F" w:rsidRDefault="008F4E76" w:rsidP="008F4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inimum distance (%)</w:t>
            </w:r>
          </w:p>
        </w:tc>
        <w:tc>
          <w:tcPr>
            <w:tcW w:w="1136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2530D30A" w14:textId="3F99DD75" w:rsidR="008F4E76" w:rsidRPr="003A550F" w:rsidRDefault="008F4E76" w:rsidP="008F4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 distance (%)</w:t>
            </w:r>
          </w:p>
        </w:tc>
        <w:tc>
          <w:tcPr>
            <w:tcW w:w="1134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5D1CF83A" w14:textId="0CD1AE1E" w:rsidR="008F4E76" w:rsidRPr="003A550F" w:rsidRDefault="008F4E76" w:rsidP="008F4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imum distance (%)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3B6BC1DB" w14:textId="77777777" w:rsidR="008F4E76" w:rsidRPr="003A550F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2FF8C0E8" w14:textId="77777777" w:rsidR="008F4E76" w:rsidRPr="003A550F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BG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750D4FA8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PTP</w:t>
            </w:r>
            <w:proofErr w:type="spellEnd"/>
          </w:p>
        </w:tc>
        <w:tc>
          <w:tcPr>
            <w:tcW w:w="1276" w:type="dxa"/>
            <w:gridSpan w:val="2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1AB5D5E5" w14:textId="77777777" w:rsidR="008F4E76" w:rsidRPr="009A4C91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9" w:type="dxa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4CDB8164" w14:textId="77777777" w:rsidR="008F4E76" w:rsidRPr="009A4C91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6" w:type="dxa"/>
            <w:gridSpan w:val="2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1BFFB2F2" w14:textId="77777777" w:rsidR="008F4E76" w:rsidRPr="009A4C91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3" w:type="dxa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80AAAE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5220BAF6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571615B9" w14:textId="77777777" w:rsidTr="003E05DA">
        <w:trPr>
          <w:trHeight w:val="227"/>
        </w:trPr>
        <w:tc>
          <w:tcPr>
            <w:tcW w:w="2233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C295BB2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Geophag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brasiliensis</w:t>
            </w:r>
            <w:proofErr w:type="spellEnd"/>
          </w:p>
        </w:tc>
        <w:tc>
          <w:tcPr>
            <w:tcW w:w="569" w:type="dxa"/>
            <w:gridSpan w:val="2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9AF9F1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17736FC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5851E2A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EE3091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DFF33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8838D8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9D9657C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417200A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34D8E1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7100E3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A8514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3BD371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2B5AC3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245B3F8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6B150536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54C31E1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Gymnot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aff</w:t>
            </w:r>
            <w:proofErr w:type="spellEnd"/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.</w:t>
            </w:r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arapo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72225C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10477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9289F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3C33ACC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3B35FD3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37018F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798F9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88797D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D8B4BF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89AF294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B621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B5906E3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69F441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8CC2786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04048ED4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75D80A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Gymnot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sp</w:t>
            </w:r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3EDAF0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05F9C1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EF5142C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B13BDB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F6103B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32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D98524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D565E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BB26499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C9FEBA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13DE170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B621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DFE648C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64270D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3AEF8C" w14:textId="122F0223" w:rsidR="008F4E76" w:rsidRPr="009A4C91" w:rsidRDefault="003C5FA4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8F4E76" w:rsidRPr="009A4C91" w14:paraId="0F20DA09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DE7FAA3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7870BB8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2D956C7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6E2EE54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ADDE4C9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D9EA571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A3DE99E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4383F1F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CDA513E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6B8E38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3BB3E4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B621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70F87C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F991E7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95F1120" w14:textId="77777777" w:rsidR="008F4E76" w:rsidRPr="009A4C91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6812CFBC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A5943D6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D8C6E44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F6EF48E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EA8BADB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A156A82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2A3B5F3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D87F203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35C228C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0A63D50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48AE17B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F90718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076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9214A2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2E80DE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8127B59" w14:textId="77777777" w:rsidR="008F4E76" w:rsidRPr="009A4C91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49EF5F02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B8474C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arttia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sp</w:t>
            </w:r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C940CF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6C16DB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599E79B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C570A1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2AD3AC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007339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540ED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6CA0ACD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0D12E5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9AAC6B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100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8D53473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64A06BB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0F108E7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45A5D652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F1CA870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976D34B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E948870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3430044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C6DE070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E47D0D9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423FC75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398F670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E32E9AD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23B5429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187937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CI6845 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EF2865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ED765E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7E2DF86" w14:textId="77777777" w:rsidR="008F4E76" w:rsidRPr="009A4C91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484FB48B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61BDBF0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5D138FC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6842197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6099C69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9C23A0A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B397FEE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7ED8F52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FA03007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F5F6451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986739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BCA97C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O615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BEC13B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07BD57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EF78255" w14:textId="77777777" w:rsidR="008F4E76" w:rsidRPr="009A4C91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779FAE64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CE2525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asemania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sp.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373BE74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A5E42F4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3B6A2D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B650A8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E51B023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EDF1969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FDEC429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0182BD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56B3DE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3F208A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O605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D0469F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31F83D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C0CF1A8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5C13399E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3F235E7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isonot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sp.</w:t>
            </w:r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0AB74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253EBC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BE4916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AAA2356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1A5FB4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AD63E7A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827B019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59BB0DB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DCB27A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B7C1E5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W173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964449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C6730C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03854A0" w14:textId="16ADA588" w:rsidR="008F4E76" w:rsidRPr="009A4C91" w:rsidRDefault="003C5FA4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8F4E76" w:rsidRPr="009A4C91" w14:paraId="09451BF4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89644C7" w14:textId="77777777" w:rsidR="008F4E76" w:rsidRPr="00E45F06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oplias</w:t>
            </w:r>
            <w:proofErr w:type="spellEnd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intermediu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7D97316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C21094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A6EC7E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6F7EF9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0AE50D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A5F0BD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B54F2A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ED73B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7E04A8" w14:textId="77777777" w:rsidR="008F4E76" w:rsidRPr="00E45F06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85898F" w14:textId="77777777" w:rsidR="008F4E76" w:rsidRPr="00E45F06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B173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FAF555" w14:textId="77777777" w:rsidR="008F4E76" w:rsidRPr="00E45F06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A2BB89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60141C6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1F11C681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4E1D02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oplia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malabaricus</w:t>
            </w:r>
            <w:proofErr w:type="spellEnd"/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BBA68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FEF4EF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AB665F3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7208E6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BCC2F6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445A9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0532AB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19A979A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B6E914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18811A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Y477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1D9E4F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4F0AB4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75A523D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39D9449B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7F8FC43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5F24F0F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BCFDF8B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0BFC352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7B4E2F3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1736D06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42A7CFB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D09A87D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6918E44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0B8BC9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FE89FD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I381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00A54D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D22E26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34143F7" w14:textId="77777777" w:rsidR="008F4E76" w:rsidRPr="009A4C91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752A88DD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F29BB09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oplosternum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littorale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EF9221B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69E5DD9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8300DB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C4C626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7F26B8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A1518E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6A1CFA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E69DB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3CD809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389C59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B506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D2DC53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5B1567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550BB34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</w:tr>
      <w:tr w:rsidR="008F4E76" w:rsidRPr="009A4C91" w14:paraId="30F47F82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BD1715B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yphessobrycon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bifasciatu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CF69FA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56A8CD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396749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E04E1C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C56B6C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5AE091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0A0992A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C20D53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A0B403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26BBCC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010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FF3961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4927E4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D8C0DA6" w14:textId="7DF042A3" w:rsidR="008F4E76" w:rsidRPr="009A4C91" w:rsidRDefault="003C5FA4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8F4E76" w:rsidRPr="009A4C91" w14:paraId="6605D794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ECC6EC7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yphessobrycon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eque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3C285E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89714C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70502D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64BB9B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1F9A3D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16CCEF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4C5AB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A40931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57C22F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3C13CF8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Z171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4CE345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B77422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7EEFA51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</w:tr>
      <w:tr w:rsidR="008F4E76" w:rsidRPr="009A4C91" w14:paraId="4BFFE0A4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92C4706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ypomastic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mormyrop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2AD672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15A2E6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BB4432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D81E094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A914F5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39D20E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E034FF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020D7E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08ADB0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FC05E3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H505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7AC435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C610EC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A842EB0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05D59D93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259D117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ypostom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ffini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AB72D3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4E198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F36309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F44923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A6837B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90ECF44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832256A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D238C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DA4D38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6D12606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W938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AC955D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EADAD0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7D94916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2D916982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F0AB5F0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ypostom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uroguttatu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8F2B87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29B85D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36B9149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0B145C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CDEBB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5D85C7D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8610A2B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CFD68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66011D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94589FB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B969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BCB30DD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1E3720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B3579E0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37ADB84A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895F9E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ypostom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sp.</w:t>
            </w:r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725FD8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77AEDD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2024E5B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84D45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BD230C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9A5CD6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C4FDF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4F027C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1F1327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52EC3A5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B969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1449D0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60853C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0E40C04" w14:textId="0604E86A" w:rsidR="008F4E76" w:rsidRPr="009A4C91" w:rsidRDefault="003C5FA4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8F4E76" w:rsidRPr="009A4C91" w14:paraId="3200A68A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83C9A0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Imparfini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sp.</w:t>
            </w:r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DAB154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D1B1D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79F71A6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AD7B52A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04DC72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2DDF42B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ECD6AA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F3DE59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A5C4B6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7865CA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C210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E5D0E6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F8BCB37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FFD7A5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782C1CFF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E01CE8D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Knod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moenkhausii</w:t>
            </w:r>
            <w:proofErr w:type="spellEnd"/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65DEFF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CCA6F33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D18ED63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57E474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E408C9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531EE4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78EB27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860900A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829431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7BFD5C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M148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B37915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638D91F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EE4078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69B1DBE9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F6167EF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6DD1B0E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B63E31E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20CD97A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2000685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606F70D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440ACA7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02C50F8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F2B0CD1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9775C9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8E5AEA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M148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429401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34D1C3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8601928" w14:textId="77777777" w:rsidR="008F4E76" w:rsidRPr="009A4C91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36EB7828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74E6550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Leporin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opelandii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591AEF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0F1173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144D4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1E594C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888E0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BC606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9CB376B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419E23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07D908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1DD037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I672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C98C51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19046D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7CB8CF5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74778A24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26D789E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Lophiosilur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lexandri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B8EFF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DDA6A7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F3232C3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D2482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5267D1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99F0C3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CB64A0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429236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EFE6C7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752CDF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E485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4732EA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7914ED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A247A60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</w:tr>
      <w:tr w:rsidR="008F4E76" w:rsidRPr="009A4C91" w14:paraId="5D400819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FB7C0B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Loricariichthy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astane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2D27A4D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FAAC0AC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AE8B7C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729D769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B3995E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B39D3E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833C3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9A97753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537C3A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D18513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I649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EB1919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2E9CD7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B43A5E5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79279DCF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8392FA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Metynni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maculatu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EAA703D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BA0B1E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ED580F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C0AD3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DC0EC3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D32FBC2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7F10C0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5675E7C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A06AC6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2D22D1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E744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9D938D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326A13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11C63A6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</w:tr>
      <w:tr w:rsidR="008F4E76" w:rsidRPr="009A4C91" w14:paraId="6F26993C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FDE0B7A" w14:textId="77777777" w:rsidR="008F4E76" w:rsidRPr="00C7094D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7094D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Neoplecostominae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6B3C23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EEC516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30BA394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08F1C49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3D0D3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A30C8BA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C9167ED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14CDF9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2989E1" w14:textId="77777777" w:rsidR="008F4E76" w:rsidRPr="00E45F06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9B4C29" w14:textId="77777777" w:rsidR="008F4E76" w:rsidRPr="00E45F06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072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C5AF6A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E74C47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66004F" w14:textId="21931837" w:rsidR="008F4E76" w:rsidRPr="009A4C91" w:rsidRDefault="003C5FA4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8F4E76" w:rsidRPr="009A4C91" w14:paraId="5DA90766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D17807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Neoplecostom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sp.</w:t>
            </w:r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CF6674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E5EF1B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712BB7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4AFC51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627CD0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2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FF26E8C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287D03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F4CBD2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007654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C8381B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X658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1D1124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2767CC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C5CF28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77E8EF38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88DB40A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F40B143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FDD11B5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EFD39B3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39B65EA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BA18C56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F91A047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0BE7FE2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73CF4DF" w14:textId="77777777" w:rsidR="008F4E76" w:rsidRPr="0060167C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88AB47A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3A7F45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267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313077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1D1A1F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C800FC0" w14:textId="77777777" w:rsidR="008F4E76" w:rsidRPr="009A4C91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02F27EC4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2E3992" w14:textId="77777777" w:rsidR="008F4E76" w:rsidRPr="00E45F06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Oligosarcus</w:t>
            </w:r>
            <w:proofErr w:type="spellEnd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cutirostri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E63643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6077096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76FA9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D78535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C22EED3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330FEE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9AFAD1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39169DB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C96F078" w14:textId="77777777" w:rsidR="008F4E76" w:rsidRPr="00E45F06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593F373" w14:textId="77777777" w:rsidR="008F4E76" w:rsidRPr="00E45F06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I359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EF640A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DD7E45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D41DE1B" w14:textId="6E0B78C3" w:rsidR="008F4E76" w:rsidRPr="009A4C91" w:rsidRDefault="003C5FA4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8F4E76" w:rsidRPr="009A4C91" w14:paraId="54F8E808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BF5C739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Oligosarcu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rgenteus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EE89B0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8FD9F9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5A9E00E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1052E35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CA9F24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E47F388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9567EE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64E226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89B643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21E5B5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I359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762187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F10A8A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B2E2973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13401103" w14:textId="77777777" w:rsidTr="003E05DA">
        <w:trPr>
          <w:trHeight w:val="227"/>
        </w:trPr>
        <w:tc>
          <w:tcPr>
            <w:tcW w:w="223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BEA7124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areiorhaphis</w:t>
            </w:r>
            <w:proofErr w:type="spellEnd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550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scutula</w:t>
            </w:r>
            <w:proofErr w:type="spellEnd"/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C03640C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921DE7A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60B80D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819A60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70C0B93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424D0CF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36B56D6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7EF2E14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C7830B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9FB054E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X082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E073FAC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722AE7B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88C8E69" w14:textId="24EFFF42" w:rsidR="008F4E76" w:rsidRPr="009A4C91" w:rsidRDefault="003C5FA4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8F4E76" w:rsidRPr="009A4C91" w14:paraId="6730B6D2" w14:textId="77777777" w:rsidTr="003E05DA">
        <w:trPr>
          <w:trHeight w:val="227"/>
        </w:trPr>
        <w:tc>
          <w:tcPr>
            <w:tcW w:w="2233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BD962C7" w14:textId="77777777" w:rsidR="008F4E76" w:rsidRPr="00E45F06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areiorhaphis</w:t>
            </w:r>
            <w:proofErr w:type="spellEnd"/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 xml:space="preserve"> sp.</w:t>
            </w:r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AF391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62E2E8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4BBBE97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18BA6FB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591DC66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C12081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708BA79" w14:textId="045FF1CE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4E683FB" w14:textId="77777777" w:rsidR="008F4E76" w:rsidRPr="0060167C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620DB9" w14:textId="77777777" w:rsidR="008F4E76" w:rsidRPr="00E45F06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EB54E5E" w14:textId="77777777" w:rsidR="008F4E76" w:rsidRPr="00E45F06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X082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8C5607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CCF0FA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745ADFE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4F3F8DC7" w14:textId="77777777" w:rsidTr="003E05DA">
        <w:trPr>
          <w:trHeight w:val="227"/>
        </w:trPr>
        <w:tc>
          <w:tcPr>
            <w:tcW w:w="2233" w:type="dxa"/>
            <w:vMerge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52E2966A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59B15193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029351EB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68BA4BDB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4DFD0633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7EE3A3BF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7E0DD2B0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7358B753" w14:textId="77777777" w:rsidR="008F4E76" w:rsidRPr="003A550F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2D7DE211" w14:textId="77777777" w:rsidR="008F4E76" w:rsidRPr="009A4C91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5663D7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411BC0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I566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D27D20" w14:textId="77777777" w:rsidR="008F4E76" w:rsidRPr="009A4C91" w:rsidRDefault="008F4E76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170F83" w14:textId="77777777" w:rsidR="008F4E76" w:rsidRPr="009A4C91" w:rsidRDefault="008F4E76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7BBAFB17" w14:textId="77777777" w:rsidR="008F4E76" w:rsidRPr="009A4C91" w:rsidRDefault="008F4E76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542EDED6" w14:textId="77777777" w:rsidR="00D54AB0" w:rsidRDefault="00D54AB0" w:rsidP="009A4C91">
      <w:pPr>
        <w:spacing w:after="0" w:line="240" w:lineRule="auto"/>
        <w:rPr>
          <w:rFonts w:ascii="Times New Roman" w:eastAsia="Times New Roman" w:hAnsi="Times New Roman" w:cs="Times New Roman"/>
          <w:b/>
          <w:i/>
          <w:iCs/>
          <w:color w:val="000000"/>
          <w:sz w:val="16"/>
          <w:szCs w:val="16"/>
          <w:lang w:eastAsia="en-GB"/>
        </w:rPr>
        <w:sectPr w:rsidR="00D54AB0" w:rsidSect="003E05DA">
          <w:pgSz w:w="16838" w:h="11906" w:orient="landscape"/>
          <w:pgMar w:top="1276" w:right="1440" w:bottom="1134" w:left="1440" w:header="708" w:footer="708" w:gutter="0"/>
          <w:cols w:space="708"/>
          <w:docGrid w:linePitch="360"/>
        </w:sectPr>
      </w:pPr>
    </w:p>
    <w:tbl>
      <w:tblPr>
        <w:tblW w:w="14425" w:type="dxa"/>
        <w:tblLayout w:type="fixed"/>
        <w:tblLook w:val="04A0" w:firstRow="1" w:lastRow="0" w:firstColumn="1" w:lastColumn="0" w:noHBand="0" w:noVBand="1"/>
      </w:tblPr>
      <w:tblGrid>
        <w:gridCol w:w="2232"/>
        <w:gridCol w:w="570"/>
        <w:gridCol w:w="1134"/>
        <w:gridCol w:w="1132"/>
        <w:gridCol w:w="992"/>
        <w:gridCol w:w="142"/>
        <w:gridCol w:w="1136"/>
        <w:gridCol w:w="565"/>
        <w:gridCol w:w="709"/>
        <w:gridCol w:w="709"/>
        <w:gridCol w:w="1276"/>
        <w:gridCol w:w="969"/>
        <w:gridCol w:w="956"/>
        <w:gridCol w:w="1053"/>
        <w:gridCol w:w="850"/>
      </w:tblGrid>
      <w:tr w:rsidR="00D54AB0" w:rsidRPr="009A4C91" w14:paraId="06D9114B" w14:textId="77777777" w:rsidTr="003E05DA">
        <w:trPr>
          <w:trHeight w:val="227"/>
        </w:trPr>
        <w:tc>
          <w:tcPr>
            <w:tcW w:w="2232" w:type="dxa"/>
            <w:tcBorders>
              <w:top w:val="nil"/>
              <w:bottom w:val="single" w:sz="4" w:space="0" w:color="auto"/>
            </w:tcBorders>
            <w:vAlign w:val="center"/>
          </w:tcPr>
          <w:p w14:paraId="2527A5E4" w14:textId="77777777" w:rsidR="00D54AB0" w:rsidRPr="003A550F" w:rsidRDefault="00D54AB0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center"/>
          </w:tcPr>
          <w:p w14:paraId="7D13CFC0" w14:textId="77777777" w:rsidR="00D54AB0" w:rsidRPr="003A550F" w:rsidRDefault="00D54AB0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C15F43A" w14:textId="77777777" w:rsidR="00D54AB0" w:rsidRPr="003A550F" w:rsidRDefault="00D54AB0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 w14:paraId="71476275" w14:textId="77777777" w:rsidR="00D54AB0" w:rsidRPr="003A550F" w:rsidRDefault="00D54AB0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A99196A" w14:textId="77777777" w:rsidR="00D54AB0" w:rsidRPr="003A550F" w:rsidRDefault="00D54AB0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E70DB8A" w14:textId="77777777" w:rsidR="00D54AB0" w:rsidRPr="003A550F" w:rsidRDefault="00D54AB0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vAlign w:val="center"/>
          </w:tcPr>
          <w:p w14:paraId="0AA3036B" w14:textId="77777777" w:rsidR="00D54AB0" w:rsidRPr="003A550F" w:rsidRDefault="00D54AB0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AC6E1E2" w14:textId="77777777" w:rsidR="00D54AB0" w:rsidRPr="003A550F" w:rsidRDefault="00D54AB0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AD475EB" w14:textId="77777777" w:rsidR="00D54AB0" w:rsidRPr="009A4C91" w:rsidRDefault="00D54AB0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BC718B" w14:textId="77777777" w:rsidR="00D54AB0" w:rsidRPr="009A4C91" w:rsidRDefault="00D54AB0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5CABAC" w14:textId="77777777" w:rsidR="00D54AB0" w:rsidRPr="009A4C91" w:rsidRDefault="00D54AB0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32DEF3" w14:textId="77777777" w:rsidR="00D54AB0" w:rsidRPr="009A4C91" w:rsidRDefault="00D54AB0" w:rsidP="009A4C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9FAE40" w14:textId="77777777" w:rsidR="00D54AB0" w:rsidRPr="009A4C91" w:rsidRDefault="00D54AB0" w:rsidP="009A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3EC99E7" w14:textId="77777777" w:rsidR="00D54AB0" w:rsidRPr="009A4C91" w:rsidRDefault="00D54AB0" w:rsidP="009A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26F9812C" w14:textId="77777777" w:rsidTr="003E05DA">
        <w:trPr>
          <w:trHeight w:val="227"/>
        </w:trPr>
        <w:tc>
          <w:tcPr>
            <w:tcW w:w="2232" w:type="dxa"/>
            <w:vMerge w:val="restar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50792849" w14:textId="77777777" w:rsidR="008F4E76" w:rsidRPr="001750B8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1750B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5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530B61A5" w14:textId="77777777" w:rsidR="008F4E76" w:rsidRPr="003A550F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76ADCAB5" w14:textId="77777777" w:rsidR="008F4E76" w:rsidRPr="003A550F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parison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5C640EF4" w14:textId="6157AA82" w:rsidR="008F4E76" w:rsidRPr="003A550F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13F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traspecific distance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059E7EFC" w14:textId="77777777" w:rsidR="008F4E76" w:rsidRPr="003A550F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MOTU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2C7A42F2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specimens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6966F6A2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N_ID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2E1091F3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BGD_ID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4CBBDCBC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5E1000BF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atus</w:t>
            </w:r>
          </w:p>
        </w:tc>
      </w:tr>
      <w:tr w:rsidR="008F4E76" w:rsidRPr="009A4C91" w14:paraId="0D924A72" w14:textId="77777777" w:rsidTr="003E05DA">
        <w:trPr>
          <w:trHeight w:val="227"/>
        </w:trPr>
        <w:tc>
          <w:tcPr>
            <w:tcW w:w="223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4CDD2A08" w14:textId="77777777" w:rsidR="008F4E76" w:rsidRPr="003A550F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dxa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5BA265D2" w14:textId="77777777" w:rsidR="008F4E76" w:rsidRPr="003A550F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00291F3B" w14:textId="77777777" w:rsidR="008F4E76" w:rsidRPr="003A550F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449FCA2A" w14:textId="182B7E7F" w:rsidR="008F4E76" w:rsidRPr="003A550F" w:rsidRDefault="008F4E76" w:rsidP="008F4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inimum distance (%)</w:t>
            </w:r>
          </w:p>
        </w:tc>
        <w:tc>
          <w:tcPr>
            <w:tcW w:w="1134" w:type="dxa"/>
            <w:gridSpan w:val="2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411B7BC9" w14:textId="57A095EB" w:rsidR="008F4E76" w:rsidRPr="003A550F" w:rsidRDefault="008F4E76" w:rsidP="008F4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 distance (%)</w:t>
            </w:r>
          </w:p>
        </w:tc>
        <w:tc>
          <w:tcPr>
            <w:tcW w:w="1136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56689DAB" w14:textId="46A432A9" w:rsidR="008F4E76" w:rsidRPr="003A550F" w:rsidRDefault="008F4E76" w:rsidP="008F4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imum distance (%)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06758630" w14:textId="77777777" w:rsidR="008F4E76" w:rsidRPr="003A550F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65A9837A" w14:textId="77777777" w:rsidR="008F4E76" w:rsidRPr="003A550F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BG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3325C752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PTP</w:t>
            </w:r>
            <w:proofErr w:type="spellEnd"/>
          </w:p>
        </w:tc>
        <w:tc>
          <w:tcPr>
            <w:tcW w:w="1276" w:type="dxa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4B5C7320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9" w:type="dxa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B96067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6" w:type="dxa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46B417B9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3" w:type="dxa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FEF8EA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219FE148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133EE792" w14:textId="77777777" w:rsidTr="003E05DA">
        <w:trPr>
          <w:trHeight w:val="227"/>
        </w:trPr>
        <w:tc>
          <w:tcPr>
            <w:tcW w:w="2232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3EAF3C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arotocinclu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maculicauda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FD57700" w14:textId="019BC841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B430B8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61EDDD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9305A63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F088266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47F556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3FC1BC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9C3309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2C9FD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FE07A1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O505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776841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E76B5D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A0EC240" w14:textId="41A53551" w:rsidR="008F4E76" w:rsidRPr="009A4C91" w:rsidRDefault="003C5FA4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8F4E76" w:rsidRPr="009A4C91" w14:paraId="7E305F77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F46891A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hallocero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elachisto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006AC13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B0411A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626B2E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5A9161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C22F1A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95C6B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F6601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0D1DA08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A61FC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1ECC78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O40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96FEFF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C14996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30EE3C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</w:t>
            </w:r>
          </w:p>
        </w:tc>
      </w:tr>
      <w:tr w:rsidR="008F4E76" w:rsidRPr="009A4C91" w14:paraId="53C58661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CB591C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hallocero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sp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264AD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11A80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687F9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FF3BCA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498B1E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0EE9C7A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CF5C3D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B661E6A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A99B28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B20E6C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B726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E00440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0FDBDF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572E4EE" w14:textId="34DE7BE7" w:rsidR="008F4E76" w:rsidRPr="009A4C91" w:rsidRDefault="003C5FA4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8F4E76" w:rsidRPr="009A4C91" w14:paraId="4D9EF4E2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BC12442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imelodella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sp.</w:t>
            </w:r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B98DCD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25C9D96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61664E6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429AA7D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D7E5C92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3B21ABD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2B8AC5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1B92E3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30052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542499C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C532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0ED88A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95EB11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967C935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52474C3F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255AE4" w14:textId="77777777" w:rsidR="008F4E76" w:rsidRPr="00E45F06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imelodus</w:t>
            </w:r>
            <w:proofErr w:type="spellEnd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maculatu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21CC00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3FFDFA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A32EC7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A68E4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6AD666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53F509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904A24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1D15DD3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0922B2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84E599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B65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6914BF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4DA818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369037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</w:tr>
      <w:tr w:rsidR="008F4E76" w:rsidRPr="009A4C91" w14:paraId="58168CC4" w14:textId="77777777" w:rsidTr="003E05DA">
        <w:trPr>
          <w:trHeight w:val="227"/>
        </w:trPr>
        <w:tc>
          <w:tcPr>
            <w:tcW w:w="22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444E48E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oecilia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reticulata</w:t>
            </w:r>
            <w:proofErr w:type="spellEnd"/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200E2F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711081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36FF75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9711CD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48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36C92E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34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74CEBE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D03E9E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A30C743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5943D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78D25B1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C027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CEBB7D1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F78F77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9478718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</w:tr>
      <w:tr w:rsidR="008F4E76" w:rsidRPr="009A4C91" w14:paraId="71208F1F" w14:textId="77777777" w:rsidTr="003E05DA">
        <w:trPr>
          <w:trHeight w:val="227"/>
        </w:trPr>
        <w:tc>
          <w:tcPr>
            <w:tcW w:w="22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4232E5D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4B6ACF6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F16008D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A20215A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DAC448C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4CE9A4E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5028E76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E1FFC77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C253287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1041F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BF1078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E90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E7BBD5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1DDE7A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DECD127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4385CA4A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91F7CD2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oecilia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vivipar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8042EC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3833B6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8A66E3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99DA2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D539D4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BC69293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BF1F80D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C6051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BDC1E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1C5B65A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C027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8F1944E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D346AE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4B72F4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794D1667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EAE55F1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ogonopoma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wertheimeri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123EF52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AA0DE8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884B9CD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6D8E8F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A6DBFA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F5ED398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3E84B3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199F3B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26930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E48468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I379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B88171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4AA8F7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40C833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</w:tr>
      <w:tr w:rsidR="008F4E76" w:rsidRPr="009A4C91" w14:paraId="72FB8C3F" w14:textId="77777777" w:rsidTr="003E05DA">
        <w:trPr>
          <w:trHeight w:val="227"/>
        </w:trPr>
        <w:tc>
          <w:tcPr>
            <w:tcW w:w="22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D61715E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rochilodu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ostatus</w:t>
            </w:r>
            <w:proofErr w:type="spellEnd"/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46F80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3A6901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7F3ABB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A10272A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BB1DE6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D76B76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66C2C2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4A6C3D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2718E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F25CD5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C25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FE04333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7EE40E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FFAF79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</w:tr>
      <w:tr w:rsidR="008F4E76" w:rsidRPr="009A4C91" w14:paraId="3936A62C" w14:textId="77777777" w:rsidTr="003E05DA">
        <w:trPr>
          <w:trHeight w:val="227"/>
        </w:trPr>
        <w:tc>
          <w:tcPr>
            <w:tcW w:w="22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7403E2E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69E36C4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EA7BEB0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44B5CB3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A30151F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1A714CA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1D54AA5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E9D7DCD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AEFDDA5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16B0F2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8F21FC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C257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1793F2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9364C1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A8D4903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7C21656E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091B4AA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rochilodu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vimboide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0CC869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1544ED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A61300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D7D212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46D2152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9A405F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4854033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FCC73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731E9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6839C6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N457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27D5B5D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26D122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231D0BA" w14:textId="570FEA5E" w:rsidR="008F4E76" w:rsidRPr="009A4C91" w:rsidRDefault="003E05DA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 | </w:t>
            </w:r>
            <w:r w:rsidR="008F4E76"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</w:tr>
      <w:tr w:rsidR="008F4E76" w:rsidRPr="009A4C91" w14:paraId="0CD086FA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3D2286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seudauchenipteru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ffini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C62485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17F283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37DA8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7C6EDD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5A0376A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E7AA836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293FD2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262A8D6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F40F6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FEDCF9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H817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70030B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317484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24FDCA5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109B5839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D6E0EA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Pygocentru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nattereri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C7F3E68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88A0DF8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346DC68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82382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B2119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05A396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05A0DC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9D026FA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73EC76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4321B7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Z735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7141D2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F6F50B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123AC72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</w:tr>
      <w:tr w:rsidR="008F4E76" w:rsidRPr="009A4C91" w14:paraId="6F9CF659" w14:textId="77777777" w:rsidTr="003E05DA">
        <w:trPr>
          <w:trHeight w:val="227"/>
        </w:trPr>
        <w:tc>
          <w:tcPr>
            <w:tcW w:w="22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2944F23" w14:textId="309D32FE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Rhamd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7094D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cf.</w:t>
            </w:r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quelen</w:t>
            </w:r>
            <w:proofErr w:type="spellEnd"/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EACAFAD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1DC885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468563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1BF59A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E07E2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35416C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BF99E4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2395A5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4C7C72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4F1961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A63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8D614D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DA9041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CDCD9D0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1E995B9B" w14:textId="77777777" w:rsidTr="003E05DA">
        <w:trPr>
          <w:trHeight w:val="227"/>
        </w:trPr>
        <w:tc>
          <w:tcPr>
            <w:tcW w:w="22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3A3A2D9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7AB5C09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3F6B331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A452430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98A008E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E442D7C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891EF73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19BDCEE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3775B3E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F44FF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AD5721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A63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F46BFF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DFFBC5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5CA57DB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2FCB3583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5C1B20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Salminu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brasiliensi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489A85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00AF17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DEF598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A808FF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1212A4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0602E0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4D19D08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881E60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62047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51267C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D279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3E4F2C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700295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61FDF6E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</w:tr>
      <w:tr w:rsidR="008F4E76" w:rsidRPr="009A4C91" w14:paraId="5469A81E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1D09F0F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Serrapinu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eterodon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B72CC5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E15901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460A43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6049DD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A28BB98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7B1725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D7B3476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A98850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356366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32F674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E168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259508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D34C64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E267529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54921387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4637B69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Steindachneridion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doceanum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782564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E354B7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D9E0F3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3BAA72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AAAFB2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C71D04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550D83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98473D3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5C536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F9340B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010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4E73B8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BA3F13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127EAB" w14:textId="41205BFA" w:rsidR="008F4E76" w:rsidRPr="009A4C91" w:rsidRDefault="003E05DA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| E |</w:t>
            </w:r>
            <w:r w:rsidR="008F4E76"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</w:tr>
      <w:tr w:rsidR="008F4E76" w:rsidRPr="009A4C91" w14:paraId="773D119A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3040A3B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Tilapia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rendalli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D09280A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351E0B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72708ED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F8E3F58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F20E53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C073FE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D2C877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054EF2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67F46D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18CF18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Z646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CD88DC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084227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1DEB11B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</w:tr>
      <w:tr w:rsidR="008F4E76" w:rsidRPr="009A4C91" w14:paraId="0546BEB2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D93501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Trachelyopteru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striatulu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D3758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24F9F5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3A1BA4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E73390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55FFDEA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E9CC65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7294C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9C2A31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F7421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AEF738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I376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4F0639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AE7B51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7BDBEA0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0B3CB0F1" w14:textId="77777777" w:rsidTr="003E05DA">
        <w:trPr>
          <w:trHeight w:val="227"/>
        </w:trPr>
        <w:tc>
          <w:tcPr>
            <w:tcW w:w="22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60E597B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Trichomycteru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947D4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aff</w:t>
            </w:r>
            <w:proofErr w:type="spellEnd"/>
            <w:r w:rsidRPr="002947D4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.</w:t>
            </w:r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lternatus</w:t>
            </w:r>
            <w:proofErr w:type="spellEnd"/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F8B7A9A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EB6B9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8C680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8000B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0A8C92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49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63967A8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34A825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C77AD4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4077C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2400374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11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CD16424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FB7B3E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5B3BBE8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19DCB13F" w14:textId="77777777" w:rsidTr="003E05DA">
        <w:trPr>
          <w:trHeight w:val="227"/>
        </w:trPr>
        <w:tc>
          <w:tcPr>
            <w:tcW w:w="22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25CB231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92CD4D3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7ED6005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8897097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BB1235A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5A60D03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E4DF359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F7D6D35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9D355DA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9196F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59447E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L729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A5698C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CED630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t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7FB9700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7852FA97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28873FC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Trichomycteru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947D4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aff</w:t>
            </w:r>
            <w:proofErr w:type="spellEnd"/>
            <w:r w:rsidRPr="002947D4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.</w:t>
            </w:r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uroguttatu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D669E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7AAB21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A7E1183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172B88A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91E59FA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C6EAF7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D4EA52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D21933D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1A8A7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13EC215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11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FA88B14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EC43E0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5F4B865" w14:textId="10C6242F" w:rsidR="008F4E76" w:rsidRPr="009A4C91" w:rsidRDefault="003C5FA4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8F4E76" w:rsidRPr="009A4C91" w14:paraId="6C143C00" w14:textId="77777777" w:rsidTr="003E05DA">
        <w:trPr>
          <w:trHeight w:val="227"/>
        </w:trPr>
        <w:tc>
          <w:tcPr>
            <w:tcW w:w="223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647562" w14:textId="02B85EDA" w:rsidR="008F4E76" w:rsidRPr="00E45F06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Trichomycter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947D4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cf.</w:t>
            </w:r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brasiliensi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2F7F444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62890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82EBCF6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41412C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121BF06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6AA3BB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BC2DDD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DC43CB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5A359D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C7888C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63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0CE4BC3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3D36B4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8688071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6A2B81C9" w14:textId="77777777" w:rsidTr="003E05DA">
        <w:trPr>
          <w:trHeight w:val="227"/>
        </w:trPr>
        <w:tc>
          <w:tcPr>
            <w:tcW w:w="22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F4EBABE" w14:textId="09E3C990" w:rsidR="008F4E76" w:rsidRPr="00E45F06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Trichomycterus</w:t>
            </w:r>
            <w:proofErr w:type="spellEnd"/>
            <w:r w:rsidRPr="002947D4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947D4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aff</w:t>
            </w:r>
            <w:proofErr w:type="spellEnd"/>
            <w:r w:rsidRPr="002947D4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E45F0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immaculatus</w:t>
            </w:r>
            <w:proofErr w:type="spellEnd"/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A5EF6D8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830A4EB" w14:textId="77777777" w:rsidR="008F4E76" w:rsidRPr="0060167C" w:rsidRDefault="008F4E76" w:rsidP="00484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D33AD2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868C9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CBFAA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4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5CDB2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5016E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E8B441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BF9AE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4A5FEAF" w14:textId="77777777" w:rsidR="008F4E76" w:rsidRPr="00E45F06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I38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F2861F5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42BA70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9F72AA4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575492A0" w14:textId="77777777" w:rsidTr="003E05DA">
        <w:trPr>
          <w:trHeight w:val="227"/>
        </w:trPr>
        <w:tc>
          <w:tcPr>
            <w:tcW w:w="22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21EDC4E" w14:textId="77777777" w:rsidR="008F4E76" w:rsidRPr="00E45F06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4F65F7A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AB97534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7D23A56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714C50A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2D7FBA2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2DD3803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BBAB3D8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4921666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7211FC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A28BC9A" w14:textId="77777777" w:rsidR="008F4E76" w:rsidRPr="00E45F06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10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7D8216E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876FBA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BD5E239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7596F617" w14:textId="77777777" w:rsidTr="003E05DA">
        <w:trPr>
          <w:trHeight w:val="227"/>
        </w:trPr>
        <w:tc>
          <w:tcPr>
            <w:tcW w:w="22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289EFF2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Trichomycteru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longibarbatus</w:t>
            </w:r>
            <w:proofErr w:type="spellEnd"/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0C6FF5D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D3F749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667BA1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5ACEE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AC09038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8698A6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3F0B936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FE343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27106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AC3B9F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10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A780932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05931C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E9921C" w14:textId="31E1634A" w:rsidR="008F4E76" w:rsidRPr="009A4C91" w:rsidRDefault="003C5FA4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8F4E76" w:rsidRPr="009A4C91" w14:paraId="7FC29DE5" w14:textId="77777777" w:rsidTr="003E05DA">
        <w:trPr>
          <w:trHeight w:val="227"/>
        </w:trPr>
        <w:tc>
          <w:tcPr>
            <w:tcW w:w="22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B6BB9DB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EC5D6CF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6CE8B47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CC218F4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D4433B6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C80BCAF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1D37140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7AC587A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9CB0AF3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6FE2D2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85D6444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11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1DC2D3E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C06143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D603AF5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42E91A70" w14:textId="77777777" w:rsidTr="003E05DA">
        <w:trPr>
          <w:trHeight w:val="227"/>
        </w:trPr>
        <w:tc>
          <w:tcPr>
            <w:tcW w:w="2232" w:type="dxa"/>
            <w:vMerge w:val="restart"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83052AD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Trichomycterus</w:t>
            </w:r>
            <w:proofErr w:type="spellEnd"/>
            <w:r w:rsidRPr="009A4C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750B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en-GB"/>
              </w:rPr>
              <w:t>sp.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E093B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28E7C6F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48A2B1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096172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7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902E525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1D9C47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E010F7B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9BBCAA9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5A7B4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3924DF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I38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1484812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0191D7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0449A87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F4E76" w:rsidRPr="009A4C91" w14:paraId="7490E487" w14:textId="77777777" w:rsidTr="003E05DA">
        <w:trPr>
          <w:trHeight w:val="227"/>
        </w:trPr>
        <w:tc>
          <w:tcPr>
            <w:tcW w:w="2232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03A81C06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6347C3C8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532EB2EF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41936E84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500382D0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31BE3CA1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6A28C8DF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39AF11CB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0C4A591D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496223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9469FD2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11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56E2397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582BB2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3A9155AF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695AECC7" w14:textId="77777777" w:rsidTr="003E05DA">
        <w:trPr>
          <w:trHeight w:val="227"/>
        </w:trPr>
        <w:tc>
          <w:tcPr>
            <w:tcW w:w="2232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759BF398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7ADD056D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0C262681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2E9FD8BD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454A9524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59484EAF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45FF69CA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728A3888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3BA7A48E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60ABD6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ACF8D2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63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D28674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7CD4DA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rdant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1CFE7854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4948B2CD" w14:textId="77777777" w:rsidTr="003E05DA">
        <w:trPr>
          <w:trHeight w:val="227"/>
        </w:trPr>
        <w:tc>
          <w:tcPr>
            <w:tcW w:w="2232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603A8C52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4126138F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6CC932C2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7DAD2632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769F57C1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59F6703D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5E3CA801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58061204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7BEE139E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7739160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9D0F2E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J97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F5C2290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A6D9C3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47FCD373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F4E76" w:rsidRPr="009A4C91" w14:paraId="1F71AD59" w14:textId="77777777" w:rsidTr="003E05DA">
        <w:trPr>
          <w:trHeight w:val="227"/>
        </w:trPr>
        <w:tc>
          <w:tcPr>
            <w:tcW w:w="2232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05003C04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750B1B40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46215020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070BA86E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65493E67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45EBE955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06633BA6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27F3F3A6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54D6DE73" w14:textId="77777777" w:rsidR="008F4E76" w:rsidRPr="0060167C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20D5FE" w14:textId="77777777" w:rsidR="008F4E76" w:rsidRPr="0060167C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BE408C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K539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DBF1B72" w14:textId="77777777" w:rsidR="008F4E76" w:rsidRPr="009A4C91" w:rsidRDefault="008F4E76" w:rsidP="003A5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8C9D10" w14:textId="77777777" w:rsidR="008F4E76" w:rsidRPr="009A4C91" w:rsidRDefault="008F4E76" w:rsidP="003A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4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14:paraId="08722E95" w14:textId="77777777" w:rsidR="008F4E76" w:rsidRPr="009A4C91" w:rsidRDefault="008F4E76" w:rsidP="003A5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6713F10B" w14:textId="77777777" w:rsidR="007E6A71" w:rsidRDefault="007E6A71"/>
    <w:sectPr w:rsidR="007E6A71" w:rsidSect="00D54AB0"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Carvalho">
    <w15:presenceInfo w15:providerId="None" w15:userId="Daniel Carvalh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C91"/>
    <w:rsid w:val="001750B8"/>
    <w:rsid w:val="002947D4"/>
    <w:rsid w:val="0031038A"/>
    <w:rsid w:val="00316200"/>
    <w:rsid w:val="003A550F"/>
    <w:rsid w:val="003C5FA4"/>
    <w:rsid w:val="003E05DA"/>
    <w:rsid w:val="00484359"/>
    <w:rsid w:val="0060167C"/>
    <w:rsid w:val="006B0122"/>
    <w:rsid w:val="007E6A71"/>
    <w:rsid w:val="008F4E76"/>
    <w:rsid w:val="009A4C91"/>
    <w:rsid w:val="009C4704"/>
    <w:rsid w:val="00C60026"/>
    <w:rsid w:val="00C7094D"/>
    <w:rsid w:val="00D27946"/>
    <w:rsid w:val="00D54AB0"/>
    <w:rsid w:val="00E45F06"/>
    <w:rsid w:val="00EA485D"/>
    <w:rsid w:val="00F6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E980B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550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01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12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550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01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12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7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997</Words>
  <Characters>5686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6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s NAIARA</dc:creator>
  <cp:keywords/>
  <dc:description/>
  <cp:lastModifiedBy>Naiara Guimarães Sales</cp:lastModifiedBy>
  <cp:revision>12</cp:revision>
  <dcterms:created xsi:type="dcterms:W3CDTF">2018-06-03T07:02:00Z</dcterms:created>
  <dcterms:modified xsi:type="dcterms:W3CDTF">2018-06-07T09:09:00Z</dcterms:modified>
</cp:coreProperties>
</file>